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43D8" w:rsidRDefault="006843D8" w:rsidP="006843D8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Declaration of Competing Interest</w:t>
      </w:r>
    </w:p>
    <w:p w:rsidR="006843D8" w:rsidRDefault="006843D8" w:rsidP="006843D8">
      <w:pPr>
        <w:jc w:val="both"/>
        <w:rPr>
          <w:b/>
          <w:bCs/>
          <w:color w:val="000000"/>
        </w:rPr>
      </w:pPr>
    </w:p>
    <w:p w:rsidR="00597434" w:rsidRPr="006843D8" w:rsidRDefault="002D6938">
      <w:pPr>
        <w:rPr>
          <w:lang w:val="tr-TR"/>
        </w:rPr>
      </w:pPr>
      <w:r>
        <w:rPr>
          <w:color w:val="000000"/>
          <w:lang w:val="tr-TR"/>
        </w:rPr>
        <w:t>None</w:t>
      </w:r>
    </w:p>
    <w:sectPr w:rsidR="00597434" w:rsidRPr="006843D8" w:rsidSect="00167DE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D8"/>
    <w:rsid w:val="000462D2"/>
    <w:rsid w:val="00057482"/>
    <w:rsid w:val="00074D15"/>
    <w:rsid w:val="0008062F"/>
    <w:rsid w:val="000954DB"/>
    <w:rsid w:val="000A5411"/>
    <w:rsid w:val="000F1E84"/>
    <w:rsid w:val="00122AE1"/>
    <w:rsid w:val="00140863"/>
    <w:rsid w:val="00160962"/>
    <w:rsid w:val="00167DE9"/>
    <w:rsid w:val="00175D17"/>
    <w:rsid w:val="00187AE9"/>
    <w:rsid w:val="0019781B"/>
    <w:rsid w:val="001B308F"/>
    <w:rsid w:val="001D060B"/>
    <w:rsid w:val="00207812"/>
    <w:rsid w:val="00267D1E"/>
    <w:rsid w:val="002D6938"/>
    <w:rsid w:val="003A1B65"/>
    <w:rsid w:val="003B39C4"/>
    <w:rsid w:val="003E1BE4"/>
    <w:rsid w:val="003F2A4E"/>
    <w:rsid w:val="0047178B"/>
    <w:rsid w:val="004774A3"/>
    <w:rsid w:val="004C61B4"/>
    <w:rsid w:val="004E7813"/>
    <w:rsid w:val="004F4EEB"/>
    <w:rsid w:val="0052033B"/>
    <w:rsid w:val="00597434"/>
    <w:rsid w:val="005F44E3"/>
    <w:rsid w:val="00604D80"/>
    <w:rsid w:val="006303F9"/>
    <w:rsid w:val="006843D8"/>
    <w:rsid w:val="006A5282"/>
    <w:rsid w:val="006D1B2B"/>
    <w:rsid w:val="006F3FCF"/>
    <w:rsid w:val="006F718F"/>
    <w:rsid w:val="007278D7"/>
    <w:rsid w:val="00794247"/>
    <w:rsid w:val="007A18A1"/>
    <w:rsid w:val="007E5815"/>
    <w:rsid w:val="0081546B"/>
    <w:rsid w:val="00825D09"/>
    <w:rsid w:val="008427BB"/>
    <w:rsid w:val="00844D78"/>
    <w:rsid w:val="008665FF"/>
    <w:rsid w:val="00870D85"/>
    <w:rsid w:val="008753CE"/>
    <w:rsid w:val="00902E43"/>
    <w:rsid w:val="00915E7F"/>
    <w:rsid w:val="009717C4"/>
    <w:rsid w:val="00975958"/>
    <w:rsid w:val="00976BE2"/>
    <w:rsid w:val="009A33F4"/>
    <w:rsid w:val="009B515A"/>
    <w:rsid w:val="009F2608"/>
    <w:rsid w:val="00A04A82"/>
    <w:rsid w:val="00A740C6"/>
    <w:rsid w:val="00AA4018"/>
    <w:rsid w:val="00AA47AE"/>
    <w:rsid w:val="00B16E41"/>
    <w:rsid w:val="00B314B7"/>
    <w:rsid w:val="00B554FD"/>
    <w:rsid w:val="00BB38AE"/>
    <w:rsid w:val="00BE2CF4"/>
    <w:rsid w:val="00BE6846"/>
    <w:rsid w:val="00C03E0F"/>
    <w:rsid w:val="00C05214"/>
    <w:rsid w:val="00D128FE"/>
    <w:rsid w:val="00D427FB"/>
    <w:rsid w:val="00DF44E4"/>
    <w:rsid w:val="00E15AAE"/>
    <w:rsid w:val="00E704AB"/>
    <w:rsid w:val="00E83551"/>
    <w:rsid w:val="00EE38C0"/>
    <w:rsid w:val="00F217AF"/>
    <w:rsid w:val="00F23D4C"/>
    <w:rsid w:val="00F836C7"/>
    <w:rsid w:val="00FA7B55"/>
    <w:rsid w:val="00FB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ED056F"/>
  <w15:chartTrackingRefBased/>
  <w15:docId w15:val="{39C4D4C1-1DFA-044F-A37C-A73B310E0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D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 Eken</dc:creator>
  <cp:keywords/>
  <dc:description/>
  <cp:lastModifiedBy>Aykut Eken</cp:lastModifiedBy>
  <cp:revision>2</cp:revision>
  <dcterms:created xsi:type="dcterms:W3CDTF">2023-11-13T18:53:00Z</dcterms:created>
  <dcterms:modified xsi:type="dcterms:W3CDTF">2023-11-13T18:56:00Z</dcterms:modified>
</cp:coreProperties>
</file>